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eastAsia="Verdana,Italic;Arial Unicode MS"/>
          <w:b/>
          <w:iCs/>
          <w:lang w:val="en-GB" w:eastAsia="de-DE"/>
        </w:rPr>
        <w:t>Additional file 1, Table S1:</w:t>
      </w:r>
    </w:p>
    <w:p>
      <w:pPr>
        <w:pStyle w:val="Normal"/>
        <w:spacing w:lineRule="auto" w:line="360"/>
        <w:rPr>
          <w:rFonts w:eastAsia="Verdana,Italic;Arial Unicode MS"/>
          <w:b/>
          <w:b/>
          <w:iCs/>
          <w:lang w:val="en-GB" w:eastAsia="de-DE"/>
        </w:rPr>
      </w:pPr>
      <w:r>
        <w:rPr>
          <w:rFonts w:eastAsia="Verdana,Italic;Arial Unicode MS"/>
          <w:b/>
          <w:iCs/>
          <w:lang w:val="en-GB" w:eastAsia="de-DE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6174"/>
      </w:tblGrid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signation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equence (5’ </w:t>
            </w:r>
            <w:r>
              <w:rPr>
                <w:rFonts w:eastAsia="Wingdings" w:cs="Wingdings" w:ascii="Wingdings" w:hAnsi="Wingdings"/>
                <w:sz w:val="20"/>
                <w:szCs w:val="20"/>
                <w:lang w:val="en-GB"/>
              </w:rPr>
              <w:t>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3’)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L1 control a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GCC TCA GGG TCT GAG TGA AGC CGC TCG TTG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L1 control b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GT GAT TAT AGC CTA AGA CCC GGA GCT TTT 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V6A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CAT ATA CAC CTC CAG AGA GCC CAG TG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V6Anested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CTT CAT GTT CCA GTG CCT CGA GCG 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V6B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CTG AAG CAG AGG AAA CCT CGG ATT 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V6Bnested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CAC CCT GGA AAC TCT ATA CAC ACA CAG 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V6C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CAT GCC CAT TGG GAG AAT AGC AGA CTG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V6Cnested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CTG ACA GCC GGT ACG AAA ACT TCA TC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V6 exon 6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 TCT TTG TCC TCC CAT CG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TV6 exon 5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TG CCC ATT GGG AGA ATA G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V6 Sequ a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CC ATC AAC CTC TCT CAT CG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TV6 Sequ b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C TCT CAT CGG GAA GAC 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M13F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TGT AAA ACG ACG GCC AGT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M13R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CAG GAA ACA GCT ATG AC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RK3 exon12 a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A CAC AAC TGC CAC AAG 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RK3 exon12 b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 CCC TGT CAT TGA GAA C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NTRK3 exon14 a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AC TTG ACA ATG TGC TCA TG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RK3 exon14 b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>CCG CAC ACT CCA TAG AA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NTRK3 exon17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>GAA CTT CCG GTA CAT GAT G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NTRK3 Sequ</w:t>
            </w:r>
          </w:p>
        </w:tc>
        <w:tc>
          <w:tcPr>
            <w:tcW w:w="6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AG ACA CTT CCC CAC TCT GG</w:t>
            </w:r>
          </w:p>
        </w:tc>
      </w:tr>
    </w:tbl>
    <w:p>
      <w:pPr>
        <w:pStyle w:val="Normal"/>
        <w:autoSpaceDE w:val="false"/>
        <w:spacing w:lineRule="auto" w:line="360"/>
        <w:rPr>
          <w:lang w:val="en-GB" w:eastAsia="de-DE"/>
        </w:rPr>
      </w:pPr>
      <w:r>
        <w:rPr>
          <w:lang w:val="en-GB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06:58:00Z</dcterms:created>
  <dc:creator>IT</dc:creator>
  <dc:description/>
  <cp:keywords/>
  <dc:language>en-US</dc:language>
  <cp:lastModifiedBy>IT</cp:lastModifiedBy>
  <dcterms:modified xsi:type="dcterms:W3CDTF">2011-03-07T06:56:00Z</dcterms:modified>
  <cp:revision>3</cp:revision>
  <dc:subject/>
  <dc:title>Supplementary table:</dc:title>
</cp:coreProperties>
</file>